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06063" w14:textId="78E5A4C1" w:rsidR="00451480" w:rsidRPr="009F43EC" w:rsidRDefault="00451480" w:rsidP="00451480">
      <w:pPr>
        <w:rPr>
          <w:rFonts w:ascii="Times New Roman" w:hAnsi="Times New Roman" w:cs="Times New Roman"/>
          <w:sz w:val="20"/>
          <w:szCs w:val="20"/>
        </w:rPr>
      </w:pPr>
      <w:r w:rsidRPr="009F43EC">
        <w:rPr>
          <w:rFonts w:ascii="Times New Roman" w:hAnsi="Times New Roman" w:cs="Times New Roman"/>
          <w:sz w:val="20"/>
          <w:szCs w:val="20"/>
        </w:rPr>
        <w:t xml:space="preserve">Table </w:t>
      </w:r>
      <w:r w:rsidR="00F833DE"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  <w:r w:rsidRPr="009F43EC">
        <w:rPr>
          <w:rFonts w:ascii="Times New Roman" w:hAnsi="Times New Roman" w:cs="Times New Roman"/>
          <w:sz w:val="20"/>
          <w:szCs w:val="20"/>
        </w:rPr>
        <w:t xml:space="preserve">1. </w:t>
      </w:r>
      <w:r w:rsidRPr="006E6D0D">
        <w:rPr>
          <w:rFonts w:ascii="Times New Roman" w:hAnsi="Times New Roman" w:cs="Times New Roman" w:hint="eastAsia"/>
          <w:sz w:val="20"/>
          <w:szCs w:val="20"/>
        </w:rPr>
        <w:t>Baseline characteristics of prostate cancer patients with bone metastases</w:t>
      </w:r>
      <w:r w:rsidR="00775178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775178" w:rsidRPr="00775178">
        <w:rPr>
          <w:rFonts w:ascii="Times New Roman" w:hAnsi="Times New Roman" w:cs="Times New Roman" w:hint="eastAsia"/>
          <w:sz w:val="20"/>
          <w:szCs w:val="20"/>
          <w:lang w:eastAsia="zh-CN"/>
        </w:rPr>
        <w:t>after propensity score matching</w:t>
      </w:r>
      <w:r w:rsidRPr="009F43EC">
        <w:rPr>
          <w:rFonts w:ascii="Times New Roman" w:hAnsi="Times New Roman" w:cs="Times New Roman"/>
          <w:sz w:val="20"/>
          <w:szCs w:val="20"/>
        </w:rPr>
        <w:t>, 17 SEER registries, 201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9F43EC">
        <w:rPr>
          <w:rFonts w:ascii="Times New Roman" w:hAnsi="Times New Roman" w:cs="Times New Roman"/>
          <w:sz w:val="20"/>
          <w:szCs w:val="20"/>
        </w:rPr>
        <w:t>-202</w:t>
      </w:r>
      <w:r>
        <w:rPr>
          <w:rFonts w:ascii="Times New Roman" w:hAnsi="Times New Roman" w:cs="Times New Roman" w:hint="eastAsia"/>
          <w:sz w:val="20"/>
          <w:szCs w:val="20"/>
        </w:rPr>
        <w:t>1</w:t>
      </w:r>
    </w:p>
    <w:tbl>
      <w:tblPr>
        <w:tblW w:w="7766" w:type="dxa"/>
        <w:tblLayout w:type="fixed"/>
        <w:tblLook w:val="0420" w:firstRow="1" w:lastRow="0" w:firstColumn="0" w:lastColumn="0" w:noHBand="0" w:noVBand="1"/>
      </w:tblPr>
      <w:tblGrid>
        <w:gridCol w:w="2324"/>
        <w:gridCol w:w="1587"/>
        <w:gridCol w:w="1587"/>
        <w:gridCol w:w="1134"/>
        <w:gridCol w:w="1134"/>
      </w:tblGrid>
      <w:tr w:rsidR="006B4F52" w:rsidRPr="00451480" w14:paraId="06E4E62A" w14:textId="77777777" w:rsidTr="00583590">
        <w:trPr>
          <w:tblHeader/>
        </w:trPr>
        <w:tc>
          <w:tcPr>
            <w:tcW w:w="23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BB73" w14:textId="02BA4C76" w:rsidR="008C7CD8" w:rsidRPr="00451480" w:rsidRDefault="00435D50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5F89" w14:textId="77777777" w:rsidR="00D62025" w:rsidRDefault="008C7CD8" w:rsidP="00D620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 xml:space="preserve">Biopsy only, </w:t>
            </w:r>
          </w:p>
          <w:p w14:paraId="5A16F747" w14:textId="7D4AE807" w:rsidR="00D451F7" w:rsidRPr="00D62025" w:rsidRDefault="008C7CD8" w:rsidP="00D620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 = 283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89F6" w14:textId="77777777" w:rsidR="00D62025" w:rsidRDefault="00982954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RP</w:t>
            </w:r>
            <w:r w:rsidR="008C7CD8"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</w:p>
          <w:p w14:paraId="3E194A17" w14:textId="4BC1E283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 = 283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3C326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-value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65FE97" w14:textId="77777777" w:rsidR="008C7CD8" w:rsidRPr="00451480" w:rsidRDefault="008C7CD8" w:rsidP="005835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MD</w:t>
            </w:r>
          </w:p>
        </w:tc>
      </w:tr>
      <w:tr w:rsidR="006B4F52" w:rsidRPr="00451480" w14:paraId="562209C3" w14:textId="77777777" w:rsidTr="006B4F52">
        <w:tc>
          <w:tcPr>
            <w:tcW w:w="232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E7DC0" w14:textId="41ED05B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Year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of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5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F3D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91E5A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4E32B8" w14:textId="1E23D8F8" w:rsidR="008C7CD8" w:rsidRPr="00A01B8D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716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FC966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0C6F96D0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67B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016-202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0A43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98 (70.0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85F1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94 (68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34ED6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83EED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31</w:t>
            </w:r>
          </w:p>
        </w:tc>
      </w:tr>
      <w:tr w:rsidR="006B4F52" w:rsidRPr="00451480" w14:paraId="33D25D51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96D1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3EA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85 (30.0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1805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89 (31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C4E82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0C52D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6B4F52" w:rsidRPr="00451480" w14:paraId="23DF7DB8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2BF2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DCAA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D20A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6A77AB" w14:textId="755D9A4C" w:rsidR="008C7CD8" w:rsidRPr="00A01B8D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938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7D9C3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13E306F7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6C01A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4917D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64 (59, 69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65C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64 (59, 6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02E59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2FE14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14</w:t>
            </w:r>
          </w:p>
        </w:tc>
      </w:tr>
      <w:tr w:rsidR="006B4F52" w:rsidRPr="00451480" w14:paraId="14C34746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EE9DB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2BE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49B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338A35" w14:textId="22F55CB5" w:rsidR="008C7CD8" w:rsidRPr="00A01B8D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464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49EAD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3E54C4C2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20400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036F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66 (23.3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4A3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54 (1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3E3D0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B82AF5" w14:textId="3A85FBEB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</w:t>
            </w:r>
            <w:r w:rsidR="00637B6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06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6B4F52" w:rsidRPr="00451480" w14:paraId="7466024C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D127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CD0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14 (75.6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B33B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26 (79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4B2FAB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70A490" w14:textId="07909A06" w:rsidR="008C7CD8" w:rsidRPr="00637B6B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637B6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068</w:t>
            </w:r>
          </w:p>
        </w:tc>
      </w:tr>
      <w:tr w:rsidR="006B4F52" w:rsidRPr="00451480" w14:paraId="13F84E3D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239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8DC4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75EC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1B704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AF1CF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6B4F52" w:rsidRPr="00451480" w14:paraId="65CBF4C4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E2758" w14:textId="702D1C56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arital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822C0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FA0A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7A26C1" w14:textId="14420955" w:rsidR="008C7CD8" w:rsidRPr="00A01B8D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924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2D7AC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61C2A642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E030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A7B3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15 (76.0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98E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19 (77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D54D5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04872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6B4F52" w:rsidRPr="00451480" w14:paraId="1AAEBE45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114D0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131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53 (18.7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0C3DB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50 (17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A6570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64FF9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28</w:t>
            </w:r>
          </w:p>
        </w:tc>
      </w:tr>
      <w:tr w:rsidR="006B4F52" w:rsidRPr="00451480" w14:paraId="0EEE14AC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1231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4BED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5 (5.3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7EB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4 (4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4F190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81217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17</w:t>
            </w:r>
          </w:p>
        </w:tc>
      </w:tr>
      <w:tr w:rsidR="006B4F52" w:rsidRPr="00451480" w14:paraId="275C2D7F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BCBAC" w14:textId="7F4BAD48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edian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ousehold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income</w:t>
            </w:r>
            <w:r w:rsidR="00A303A3" w:rsidRPr="009F43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16060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B030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EF7683" w14:textId="446CBAAD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271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A2532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45B5B7E3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A3B6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˃80,000 USD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699B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64 (58.0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E88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51 (53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8B93B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AE170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92</w:t>
            </w:r>
          </w:p>
        </w:tc>
      </w:tr>
      <w:tr w:rsidR="006B4F52" w:rsidRPr="00451480" w14:paraId="61EBAF63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6B9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˂80,000 USD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8377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19 (42.0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42E6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32 (46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C65B9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B4DF6A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92</w:t>
            </w:r>
          </w:p>
        </w:tc>
      </w:tr>
      <w:tr w:rsidR="006B4F52" w:rsidRPr="00451480" w14:paraId="344A270A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4468D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640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1C52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9523C3" w14:textId="1A424C8D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221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89CB5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3C19B0E1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761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˃1 million individual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007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87 (66.1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79D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73 (61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15331B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567D82" w14:textId="3FF36B83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</w:t>
            </w:r>
            <w:r w:rsidR="00637B6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08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6B4F52" w:rsidRPr="00451480" w14:paraId="21554CB9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37A9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˂1 million individual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3887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96 (33.9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163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10 (38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DD40A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056736" w14:textId="0EAC5D04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637B6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08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6B4F52" w:rsidRPr="00451480" w14:paraId="160B7F3D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2155" w14:textId="3D38AEF8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4A8B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8A74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6731BC" w14:textId="7C7F7E8F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782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EB96F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6E309462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128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1-T2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C4FAA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82 (29.0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9068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85 (30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C0D6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0A461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6B4F52" w:rsidRPr="00451480" w14:paraId="630A47A5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9693D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29E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01 (71.0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FCC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98 (70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9415D1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15BD41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23</w:t>
            </w:r>
          </w:p>
        </w:tc>
      </w:tr>
      <w:tr w:rsidR="006B4F52" w:rsidRPr="00451480" w14:paraId="403DA267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6766" w14:textId="24097FE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817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5315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725CD3" w14:textId="42271CC6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733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5FE76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6263B269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C1B9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0/Nx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C39D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68 (59.4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C4D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64 (58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73874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19B5E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29</w:t>
            </w:r>
          </w:p>
        </w:tc>
      </w:tr>
      <w:tr w:rsidR="006B4F52" w:rsidRPr="00451480" w14:paraId="3E2E5E40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0440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B13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15 (40.6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2BD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19 (42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B8467A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745D5B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6B4F52" w:rsidRPr="00451480" w14:paraId="1F3F17CC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29033" w14:textId="161EB81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SA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2AAE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1AF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2C5479" w14:textId="7187B643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879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B1636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77BD7B3A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0BB7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˂72.5 ng/ml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5DBD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60 (91.9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9DF6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59 (91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CC075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41C8B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13</w:t>
            </w:r>
          </w:p>
        </w:tc>
      </w:tr>
      <w:tr w:rsidR="006B4F52" w:rsidRPr="00451480" w14:paraId="2A24FB28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582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˃72.5 ng/ml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CBD25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3 (8.1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1058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4 (8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0D60F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4D864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6B4F52" w:rsidRPr="00451480" w14:paraId="2EA04722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3EB32" w14:textId="2CF11E59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ISUP</w:t>
            </w:r>
            <w:r w:rsidR="00743EAB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2C9CF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F29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FACC37" w14:textId="7E681C7A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590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793983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73C58FE5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5B69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ISUP I-III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DDDB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89 (31.4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DDEF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95 (3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4FA3B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48893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6B4F52" w:rsidRPr="00451480" w14:paraId="03DDE427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E40D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ISUP IV-V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B8E70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94 (68.6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4606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188 (66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C29FFC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80879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44</w:t>
            </w:r>
          </w:p>
        </w:tc>
      </w:tr>
      <w:tr w:rsidR="006B4F52" w:rsidRPr="00451480" w14:paraId="1732B9D3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662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235D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72FE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772356" w14:textId="7B196323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622</w:t>
            </w:r>
            <w:r w:rsidR="00A01B8D" w:rsidRPr="00A01B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936267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B4F52" w:rsidRPr="00451480" w14:paraId="11E7C45B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F942B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F82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40 (14.1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3FBC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36 (12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1E2A86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5249D9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-0.043</w:t>
            </w:r>
          </w:p>
        </w:tc>
      </w:tr>
      <w:tr w:rsidR="006B4F52" w:rsidRPr="00451480" w14:paraId="34EE437B" w14:textId="77777777" w:rsidTr="006B4F52">
        <w:tc>
          <w:tcPr>
            <w:tcW w:w="232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4853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764A0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43 (85.9%)</w:t>
            </w:r>
          </w:p>
        </w:tc>
        <w:tc>
          <w:tcPr>
            <w:tcW w:w="15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1934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247 (87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41FB9E2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2ACC58" w14:textId="77777777" w:rsidR="008C7CD8" w:rsidRPr="00451480" w:rsidRDefault="008C7CD8" w:rsidP="00A12F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451480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0.043</w:t>
            </w:r>
          </w:p>
        </w:tc>
      </w:tr>
    </w:tbl>
    <w:p w14:paraId="79D26A5E" w14:textId="77777777" w:rsidR="00D43A82" w:rsidRPr="009F43EC" w:rsidRDefault="00D43A82" w:rsidP="00D43A82">
      <w:pPr>
        <w:rPr>
          <w:rFonts w:ascii="Times New Roman" w:hAnsi="Times New Roman" w:cs="Times New Roman"/>
          <w:sz w:val="20"/>
          <w:szCs w:val="20"/>
        </w:rPr>
      </w:pPr>
      <w:r w:rsidRPr="009F43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43EC">
        <w:rPr>
          <w:rFonts w:ascii="Times New Roman" w:hAnsi="Times New Roman" w:cs="Times New Roman"/>
          <w:sz w:val="20"/>
          <w:szCs w:val="20"/>
        </w:rPr>
        <w:t>n (%); Median (</w:t>
      </w:r>
      <w:r w:rsidRPr="00886179">
        <w:rPr>
          <w:rFonts w:ascii="Times New Roman" w:hAnsi="Times New Roman" w:cs="Times New Roman" w:hint="eastAsia"/>
          <w:sz w:val="20"/>
          <w:szCs w:val="20"/>
        </w:rPr>
        <w:t>Interquartile rang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F43EC">
        <w:rPr>
          <w:rFonts w:ascii="Times New Roman" w:hAnsi="Times New Roman" w:cs="Times New Roman"/>
          <w:sz w:val="20"/>
          <w:szCs w:val="20"/>
        </w:rPr>
        <w:t>IQR)</w:t>
      </w:r>
    </w:p>
    <w:p w14:paraId="18479DE6" w14:textId="77777777" w:rsidR="00D43A82" w:rsidRPr="009F43EC" w:rsidRDefault="00D43A82" w:rsidP="00D43A82">
      <w:pPr>
        <w:rPr>
          <w:rFonts w:ascii="Times New Roman" w:hAnsi="Times New Roman" w:cs="Times New Roman"/>
          <w:sz w:val="20"/>
          <w:szCs w:val="20"/>
        </w:rPr>
      </w:pPr>
      <w:r w:rsidRPr="009F43E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F43EC">
        <w:rPr>
          <w:rFonts w:ascii="Times New Roman" w:hAnsi="Times New Roman" w:cs="Times New Roman"/>
          <w:sz w:val="20"/>
          <w:szCs w:val="20"/>
        </w:rPr>
        <w:t>Pearson's Chi-squared test</w:t>
      </w:r>
    </w:p>
    <w:p w14:paraId="0E813CE0" w14:textId="77777777" w:rsidR="00D43A82" w:rsidRPr="009F43EC" w:rsidRDefault="00D43A82" w:rsidP="00D43A82">
      <w:pPr>
        <w:rPr>
          <w:rFonts w:ascii="Times New Roman" w:hAnsi="Times New Roman" w:cs="Times New Roman"/>
          <w:sz w:val="20"/>
          <w:szCs w:val="20"/>
        </w:rPr>
      </w:pPr>
      <w:r w:rsidRPr="009F43E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F43EC">
        <w:rPr>
          <w:rFonts w:ascii="Times New Roman" w:hAnsi="Times New Roman" w:cs="Times New Roman"/>
          <w:sz w:val="20"/>
          <w:szCs w:val="20"/>
        </w:rPr>
        <w:t>Wilcoxon rank sum test</w:t>
      </w:r>
    </w:p>
    <w:p w14:paraId="0F091952" w14:textId="77777777" w:rsidR="00D43A82" w:rsidRPr="009F43EC" w:rsidRDefault="00D43A82" w:rsidP="00D43A82">
      <w:pPr>
        <w:rPr>
          <w:rFonts w:ascii="Times New Roman" w:hAnsi="Times New Roman" w:cs="Times New Roman"/>
          <w:sz w:val="20"/>
          <w:szCs w:val="20"/>
        </w:rPr>
      </w:pPr>
      <w:r w:rsidRPr="009F43E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F43EC">
        <w:rPr>
          <w:rFonts w:ascii="Times New Roman" w:hAnsi="Times New Roman" w:cs="Times New Roman"/>
          <w:sz w:val="20"/>
          <w:szCs w:val="20"/>
        </w:rPr>
        <w:t>Fisher's exact test</w:t>
      </w:r>
    </w:p>
    <w:p w14:paraId="6B1D1E40" w14:textId="77777777" w:rsidR="00D43A82" w:rsidRPr="009F43EC" w:rsidRDefault="00D43A82" w:rsidP="00D43A82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9F43E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F43EC">
        <w:rPr>
          <w:rFonts w:ascii="Times New Roman" w:hAnsi="Times New Roman" w:cs="Times New Roman"/>
          <w:sz w:val="20"/>
          <w:szCs w:val="20"/>
        </w:rPr>
        <w:t>Adjusted to 2022</w:t>
      </w:r>
    </w:p>
    <w:p w14:paraId="571E77AF" w14:textId="77777777" w:rsidR="00D43A82" w:rsidRPr="00612C0E" w:rsidRDefault="00D43A82" w:rsidP="00D43A82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9F43EC">
        <w:rPr>
          <w:rFonts w:ascii="Times New Roman" w:eastAsia="等线" w:hAnsi="Times New Roman" w:cs="Times New Roman"/>
          <w:color w:val="000000"/>
          <w:sz w:val="20"/>
          <w:szCs w:val="20"/>
        </w:rPr>
        <w:t>Abbreviation: RP, Radical prostatectomy; USD, United States dollar; ISUP,</w:t>
      </w:r>
      <w:r w:rsidRPr="00612C0E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International Society of Urological Pathology; PSA, prostate-specific antigen</w:t>
      </w:r>
      <w:r w:rsidRPr="00612C0E"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; SMD, </w:t>
      </w:r>
      <w:r w:rsidRPr="00612C0E">
        <w:rPr>
          <w:rFonts w:ascii="Times New Roman" w:eastAsia="等线" w:hAnsi="Times New Roman" w:cs="Times New Roman"/>
          <w:color w:val="000000"/>
          <w:sz w:val="20"/>
          <w:szCs w:val="20"/>
        </w:rPr>
        <w:t>Standardized Mean Difference</w:t>
      </w:r>
    </w:p>
    <w:p w14:paraId="3C3034E4" w14:textId="2B2C1CD6" w:rsidR="008C7CD8" w:rsidRPr="00D43A82" w:rsidRDefault="008C7CD8" w:rsidP="00A303A3">
      <w:pPr>
        <w:rPr>
          <w:rFonts w:hint="eastAsia"/>
          <w:lang w:eastAsia="zh-CN"/>
        </w:rPr>
      </w:pPr>
    </w:p>
    <w:sectPr w:rsidR="008C7CD8" w:rsidRPr="00D43A82" w:rsidSect="00CD40F6">
      <w:pgSz w:w="11906" w:h="16838" w:code="9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EE3EA" w14:textId="77777777" w:rsidR="00FB65CD" w:rsidRDefault="00FB65CD" w:rsidP="00E4777C">
      <w:pPr>
        <w:rPr>
          <w:rFonts w:hint="eastAsia"/>
        </w:rPr>
      </w:pPr>
      <w:r>
        <w:separator/>
      </w:r>
    </w:p>
  </w:endnote>
  <w:endnote w:type="continuationSeparator" w:id="0">
    <w:p w14:paraId="3009D2BB" w14:textId="77777777" w:rsidR="00FB65CD" w:rsidRDefault="00FB65CD" w:rsidP="00E477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2B351" w14:textId="77777777" w:rsidR="00FB65CD" w:rsidRDefault="00FB65CD" w:rsidP="00E4777C">
      <w:pPr>
        <w:rPr>
          <w:rFonts w:hint="eastAsia"/>
        </w:rPr>
      </w:pPr>
      <w:r>
        <w:separator/>
      </w:r>
    </w:p>
  </w:footnote>
  <w:footnote w:type="continuationSeparator" w:id="0">
    <w:p w14:paraId="04D05317" w14:textId="77777777" w:rsidR="00FB65CD" w:rsidRDefault="00FB65CD" w:rsidP="00E477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6D0A144-1543-4775-BE44-3F88C7177F95}"/>
    <w:docVar w:name="KY_MEDREF_VERSION" w:val="3"/>
  </w:docVars>
  <w:rsids>
    <w:rsidRoot w:val="004B7AB2"/>
    <w:rsid w:val="00104C66"/>
    <w:rsid w:val="001C6DAA"/>
    <w:rsid w:val="001F7E1A"/>
    <w:rsid w:val="002869A4"/>
    <w:rsid w:val="0030127F"/>
    <w:rsid w:val="00435D50"/>
    <w:rsid w:val="00451480"/>
    <w:rsid w:val="00477BF8"/>
    <w:rsid w:val="004B7AB2"/>
    <w:rsid w:val="005275F7"/>
    <w:rsid w:val="00583590"/>
    <w:rsid w:val="005B24CE"/>
    <w:rsid w:val="00603C38"/>
    <w:rsid w:val="00637B6B"/>
    <w:rsid w:val="006B4F52"/>
    <w:rsid w:val="00743EAB"/>
    <w:rsid w:val="00775178"/>
    <w:rsid w:val="007C39D7"/>
    <w:rsid w:val="007C5692"/>
    <w:rsid w:val="00810A31"/>
    <w:rsid w:val="008511AB"/>
    <w:rsid w:val="008C7CD8"/>
    <w:rsid w:val="00982954"/>
    <w:rsid w:val="00996A72"/>
    <w:rsid w:val="009F25FD"/>
    <w:rsid w:val="00A01B8D"/>
    <w:rsid w:val="00A303A3"/>
    <w:rsid w:val="00BC5887"/>
    <w:rsid w:val="00CB6BF5"/>
    <w:rsid w:val="00CD40F6"/>
    <w:rsid w:val="00D43A82"/>
    <w:rsid w:val="00D451F7"/>
    <w:rsid w:val="00D62025"/>
    <w:rsid w:val="00E4777C"/>
    <w:rsid w:val="00EB1AF4"/>
    <w:rsid w:val="00F62C03"/>
    <w:rsid w:val="00F63836"/>
    <w:rsid w:val="00F833DE"/>
    <w:rsid w:val="00FB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63C4B"/>
  <w15:chartTrackingRefBased/>
  <w15:docId w15:val="{7EB78FA4-B464-4156-8043-075E9D87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77C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B7AB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7AB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7AB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7AB2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7AB2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7AB2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7AB2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7AB2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7AB2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7A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7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7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7A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7A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7A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7A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7A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7A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7AB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4B7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7AB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4B7A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7AB2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4B7A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7AB2"/>
    <w:pPr>
      <w:widowControl w:val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4B7A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7AB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4B7A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7A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777C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E477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777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E47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雄 唐</dc:creator>
  <cp:keywords/>
  <dc:description/>
  <cp:lastModifiedBy>亚雄 唐</cp:lastModifiedBy>
  <cp:revision>34</cp:revision>
  <dcterms:created xsi:type="dcterms:W3CDTF">2025-04-21T15:29:00Z</dcterms:created>
  <dcterms:modified xsi:type="dcterms:W3CDTF">2025-04-21T15:41:00Z</dcterms:modified>
</cp:coreProperties>
</file>